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E4E63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 w:val="20"/>
          <w:szCs w:val="20"/>
        </w:rPr>
        <w:t>: R code</w:t>
      </w:r>
    </w:p>
    <w:p w14:paraId="13E056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615A1A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install.packages('gemtc')</w:t>
      </w:r>
    </w:p>
    <w:p w14:paraId="5FCA43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install.packages('ggplot2') </w:t>
      </w:r>
    </w:p>
    <w:p w14:paraId="6D97FDB1"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Load packet</w:t>
      </w:r>
    </w:p>
    <w:p w14:paraId="7AEC50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setwd('D:\\</w:t>
      </w:r>
      <w:r>
        <w:rPr>
          <w:rFonts w:hint="eastAsia" w:ascii="Times New Roman" w:hAnsi="Times New Roman" w:eastAsia="宋体" w:cs="Times New Roman"/>
          <w:sz w:val="20"/>
          <w:szCs w:val="20"/>
          <w:highlight w:val="lightGray"/>
          <w:lang w:val="en-US" w:eastAsia="zh-CN"/>
        </w:rPr>
        <w:t>Working directory</w:t>
      </w: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 ')</w:t>
      </w:r>
    </w:p>
    <w:p w14:paraId="56DB4F18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library(gemtc)</w:t>
      </w:r>
    </w:p>
    <w:p w14:paraId="36764122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library(coda)</w:t>
      </w:r>
    </w:p>
    <w:p w14:paraId="71AD8107">
      <w:pPr>
        <w:spacing w:line="36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Read data and transform data</w:t>
      </w:r>
    </w:p>
    <w:p w14:paraId="283BD4EB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ata &lt;- read.csv('D:\\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orking directory</w:t>
      </w:r>
      <w:r>
        <w:rPr>
          <w:rFonts w:ascii="Times New Roman" w:hAnsi="Times New Roman" w:eastAsia="宋体" w:cs="Times New Roman"/>
          <w:sz w:val="20"/>
          <w:szCs w:val="20"/>
        </w:rPr>
        <w:t>\\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Workbook </w:t>
      </w:r>
      <w:r>
        <w:rPr>
          <w:rFonts w:ascii="Times New Roman" w:hAnsi="Times New Roman" w:eastAsia="宋体" w:cs="Times New Roman"/>
          <w:sz w:val="20"/>
          <w:szCs w:val="20"/>
        </w:rPr>
        <w:t>1.csv')</w:t>
      </w:r>
    </w:p>
    <w:p w14:paraId="1A63FA17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network &lt;- mtc.network(data)</w:t>
      </w:r>
    </w:p>
    <w:p w14:paraId="087DF91C"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lightGray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highlight w:val="lightGray"/>
          <w:lang w:val="en-US" w:eastAsia="zh-CN"/>
        </w:rPr>
        <w:t>Network Mapping</w:t>
      </w:r>
    </w:p>
    <w:p w14:paraId="63CA55DA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plot(network)   </w:t>
      </w:r>
    </w:p>
    <w:p w14:paraId="644C6C40">
      <w:pPr>
        <w:spacing w:line="36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highlight w:val="lightGray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lightGray"/>
          <w:lang w:val="en-US" w:eastAsia="zh-CN"/>
        </w:rPr>
        <w:t>Consistency modeling</w:t>
      </w:r>
    </w:p>
    <w:p w14:paraId="62E1CE35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model&lt;-mtc.model(network,type="consistency",n.chain=4,likelihood="normal",link="identity",linearModel="random")  </w:t>
      </w:r>
    </w:p>
    <w:p w14:paraId="0BB0A3DE">
      <w:pPr>
        <w:spacing w:line="360" w:lineRule="auto"/>
        <w:rPr>
          <w:rFonts w:ascii="Times New Roman" w:hAnsi="Times New Roman" w:eastAsia="宋体" w:cs="Times New Roman"/>
          <w:b/>
          <w:bCs/>
          <w:sz w:val="20"/>
          <w:szCs w:val="20"/>
          <w:highlight w:val="lightGray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lightGray"/>
        </w:rPr>
        <w:t>Model iteration</w:t>
      </w:r>
    </w:p>
    <w:p w14:paraId="128B429C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results &lt;- mtc.run(model, n.adapt = 20000, n.iter = 50000, thin = 1)</w:t>
      </w:r>
    </w:p>
    <w:p w14:paraId="03870EAD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summary(results)  </w:t>
      </w:r>
    </w:p>
    <w:p w14:paraId="6F4AB892">
      <w:pPr>
        <w:spacing w:line="36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Inconsistency test</w:t>
      </w:r>
    </w:p>
    <w:p w14:paraId="20979BF2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modelume&lt;-mtc.model(network,type="ume",n.chain=4,likelihood="normal",link="identity",linearModel="random")  </w:t>
      </w:r>
    </w:p>
    <w:p w14:paraId="734663C2">
      <w:pPr>
        <w:spacing w:line="360" w:lineRule="auto"/>
        <w:rPr>
          <w:rFonts w:ascii="Times New Roman" w:hAnsi="Times New Roman" w:eastAsia="宋体" w:cs="Times New Roman"/>
          <w:b/>
          <w:bCs/>
          <w:sz w:val="20"/>
          <w:szCs w:val="20"/>
          <w:highlight w:val="lightGray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lightGray"/>
        </w:rPr>
        <w:t>Model iteration</w:t>
      </w:r>
    </w:p>
    <w:p w14:paraId="6E6E094D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resultsme &lt;- mtc.run(model, n.adapt = 20000, n.iter = 50000, thin = 1)</w:t>
      </w:r>
    </w:p>
    <w:p w14:paraId="0E67CAAF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summary(resultsme)  </w:t>
      </w:r>
    </w:p>
    <w:p w14:paraId="3ED74ADB">
      <w:pPr>
        <w:spacing w:line="360" w:lineRule="auto"/>
        <w:rPr>
          <w:rFonts w:ascii="Times New Roman" w:hAnsi="Times New Roman" w:eastAsia="宋体" w:cs="Times New Roman"/>
          <w:b/>
          <w:bCs/>
          <w:sz w:val="20"/>
          <w:szCs w:val="20"/>
          <w:highlight w:val="lightGray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lightGray"/>
        </w:rPr>
        <w:t>Forest map</w:t>
      </w:r>
    </w:p>
    <w:p w14:paraId="645F7EA3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forest(results)</w:t>
      </w:r>
    </w:p>
    <w:p w14:paraId="3E8A0D34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forest(relative.effect(results, "Placebo"),digits=3,xlim = c(-3,1)) </w:t>
      </w:r>
    </w:p>
    <w:p w14:paraId="51296380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ranks &lt;- rank.probability(results,preferredDirection= -1)    </w:t>
      </w:r>
    </w:p>
    <w:p w14:paraId="3BDAF6A6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plot(ranks)  </w:t>
      </w:r>
    </w:p>
    <w:p w14:paraId="5A350D47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plot(ranks,beside = TRUE)   </w:t>
      </w:r>
    </w:p>
    <w:p w14:paraId="404B47DE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sucra(ranks)              </w:t>
      </w:r>
    </w:p>
    <w:p w14:paraId="2310D8C8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write.csv(ranks,"TFranks.csv")</w:t>
      </w:r>
    </w:p>
    <w:p w14:paraId="58592EEC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library(ggplot2)</w:t>
      </w:r>
    </w:p>
    <w:p w14:paraId="7069EB66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TFrank&lt;- read.csv('D:\\</w:t>
      </w:r>
      <w:bookmarkStart w:id="1" w:name="_GoBack"/>
      <w:bookmarkEnd w:id="1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orking directory</w:t>
      </w:r>
      <w:r>
        <w:rPr>
          <w:rFonts w:ascii="Times New Roman" w:hAnsi="Times New Roman" w:eastAsia="宋体" w:cs="Times New Roman"/>
          <w:sz w:val="20"/>
          <w:szCs w:val="20"/>
        </w:rPr>
        <w:t>\\TFranks.csv')</w:t>
      </w:r>
    </w:p>
    <w:p w14:paraId="2A7895D4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 xml:space="preserve">tb&lt;- relative.effect.table(results) </w:t>
      </w:r>
    </w:p>
    <w:p w14:paraId="6F189D89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tb1&lt;-round((tb),2)</w:t>
      </w:r>
    </w:p>
    <w:p w14:paraId="1E608177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bookmarkStart w:id="0" w:name="_Hlk110540497"/>
      <w:r>
        <w:rPr>
          <w:rFonts w:ascii="Times New Roman" w:hAnsi="Times New Roman" w:eastAsia="宋体" w:cs="Times New Roman"/>
          <w:sz w:val="20"/>
          <w:szCs w:val="20"/>
        </w:rPr>
        <w:t>write.csv(tb1,"HbA1c_table.csv")</w:t>
      </w:r>
      <w:bookmarkEnd w:id="0"/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p w14:paraId="77536CE5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resultanohe &lt;- mtc.anohe(network)</w:t>
      </w:r>
    </w:p>
    <w:p w14:paraId="56859602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c&lt;-summary(resultanohe)</w:t>
      </w:r>
    </w:p>
    <w:p w14:paraId="5DD8BEA4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highlight w:val="lightGray"/>
        </w:rPr>
        <w:t>print(c)</w:t>
      </w:r>
    </w:p>
    <w:p w14:paraId="5F167357"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lightGray"/>
        </w:rPr>
      </w:pPr>
    </w:p>
    <w:p w14:paraId="25FA4C44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WAstro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WAstro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WAstro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PingFangSC-Regular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yOGQyODI3NTAyMDJjYmRjZmFkZWE1NDI5Y2Q4NDIifQ=="/>
  </w:docVars>
  <w:rsids>
    <w:rsidRoot w:val="004C2B86"/>
    <w:rsid w:val="00286623"/>
    <w:rsid w:val="003572D0"/>
    <w:rsid w:val="003934D0"/>
    <w:rsid w:val="003A0CA0"/>
    <w:rsid w:val="004C2B86"/>
    <w:rsid w:val="0052109E"/>
    <w:rsid w:val="0089207D"/>
    <w:rsid w:val="00BB2A31"/>
    <w:rsid w:val="00DB28F6"/>
    <w:rsid w:val="00EC47CD"/>
    <w:rsid w:val="28DF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59" w:lineRule="auto"/>
      <w:jc w:val="left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3"/>
    </w:pPr>
    <w:rPr>
      <w:rFonts w:cstheme="majorBidi"/>
      <w:color w:val="2E75B6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4"/>
    </w:pPr>
    <w:rPr>
      <w:rFonts w:cstheme="majorBidi"/>
      <w:color w:val="2E75B6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5"/>
    </w:pPr>
    <w:rPr>
      <w:rFonts w:cstheme="majorBidi"/>
      <w:b/>
      <w:bCs/>
      <w:color w:val="2E75B6" w:themeColor="accent1" w:themeShade="BF"/>
      <w:sz w:val="22"/>
      <w:szCs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line="259" w:lineRule="auto"/>
      <w:jc w:val="left"/>
      <w:outlineLvl w:val="7"/>
    </w:pPr>
    <w:rPr>
      <w:rFonts w:cstheme="majorBidi"/>
      <w:color w:val="595959" w:themeColor="text1" w:themeTint="A6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uiPriority w:val="99"/>
    <w:pPr>
      <w:widowControl/>
      <w:tabs>
        <w:tab w:val="center" w:pos="4320"/>
        <w:tab w:val="right" w:pos="8640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/>
      <w:spacing w:after="160" w:line="259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E75B6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/>
      <w:spacing w:after="160" w:line="259" w:lineRule="auto"/>
      <w:ind w:left="720"/>
      <w:contextualSpacing/>
      <w:jc w:val="left"/>
    </w:pPr>
    <w:rPr>
      <w:sz w:val="22"/>
      <w:szCs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E75B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 w:line="259" w:lineRule="auto"/>
      <w:ind w:left="864" w:right="864"/>
      <w:jc w:val="center"/>
    </w:pPr>
    <w:rPr>
      <w:i/>
      <w:iCs/>
      <w:color w:val="2E75B6" w:themeColor="accent1" w:themeShade="BF"/>
      <w:sz w:val="22"/>
      <w:szCs w:val="22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E75B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2</Words>
  <Characters>1007</Characters>
  <Lines>8</Lines>
  <Paragraphs>2</Paragraphs>
  <TotalTime>9</TotalTime>
  <ScaleCrop>false</ScaleCrop>
  <LinksUpToDate>false</LinksUpToDate>
  <CharactersWithSpaces>108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9:37:00Z</dcterms:created>
  <dc:creator>e2913</dc:creator>
  <cp:lastModifiedBy>慧玲</cp:lastModifiedBy>
  <dcterms:modified xsi:type="dcterms:W3CDTF">2024-08-31T04:22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AD94DD70FA44E58A6ADB65CCD216A08_12</vt:lpwstr>
  </property>
</Properties>
</file>